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F5427" w14:textId="36088D94" w:rsidR="004779A6" w:rsidRPr="003C51CA" w:rsidRDefault="004779A6" w:rsidP="004779A6">
      <w:pPr>
        <w:pStyle w:val="MDPI51figurecaption"/>
        <w:ind w:left="0"/>
        <w:rPr>
          <w:rFonts w:ascii="Times New Roman" w:hAnsi="Times New Roman"/>
        </w:rPr>
      </w:pPr>
      <w:r w:rsidRPr="003C51CA">
        <w:rPr>
          <w:rFonts w:ascii="Times New Roman" w:hAnsi="Times New Roman"/>
          <w:b/>
        </w:rPr>
        <w:t xml:space="preserve">Table S3. </w:t>
      </w:r>
      <w:r w:rsidR="00F070D4" w:rsidRPr="00F070D4">
        <w:rPr>
          <w:rFonts w:ascii="Times New Roman" w:hAnsi="Times New Roman"/>
        </w:rPr>
        <w:t>Subgroup analyses of the relationship between the CONUT score and CVD prevalence, overall mortality and CVD mortality in COPD</w:t>
      </w:r>
      <w:r w:rsidRPr="003C51CA">
        <w:rPr>
          <w:rFonts w:ascii="Times New Roman" w:hAnsi="Times New Roman"/>
        </w:rPr>
        <w:t>.</w:t>
      </w:r>
    </w:p>
    <w:tbl>
      <w:tblPr>
        <w:tblW w:w="13330" w:type="dxa"/>
        <w:tblLook w:val="04A0" w:firstRow="1" w:lastRow="0" w:firstColumn="1" w:lastColumn="0" w:noHBand="0" w:noVBand="1"/>
      </w:tblPr>
      <w:tblGrid>
        <w:gridCol w:w="1985"/>
        <w:gridCol w:w="1134"/>
        <w:gridCol w:w="1559"/>
        <w:gridCol w:w="851"/>
        <w:gridCol w:w="901"/>
        <w:gridCol w:w="222"/>
        <w:gridCol w:w="1428"/>
        <w:gridCol w:w="851"/>
        <w:gridCol w:w="903"/>
        <w:gridCol w:w="222"/>
        <w:gridCol w:w="1426"/>
        <w:gridCol w:w="885"/>
        <w:gridCol w:w="963"/>
      </w:tblGrid>
      <w:tr w:rsidR="00A374B3" w:rsidRPr="00A374B3" w14:paraId="1E0EE0D4" w14:textId="77777777" w:rsidTr="00A374B3">
        <w:trPr>
          <w:trHeight w:val="291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1ECFD1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ubgroup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77C6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mber (%)</w:t>
            </w:r>
          </w:p>
        </w:tc>
        <w:tc>
          <w:tcPr>
            <w:tcW w:w="33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A3B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valence of CVD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56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1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C8F7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ll-cause mortality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68E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327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B46F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ovascular mortality</w:t>
            </w:r>
          </w:p>
        </w:tc>
      </w:tr>
      <w:tr w:rsidR="00A374B3" w:rsidRPr="00A374B3" w14:paraId="1FCD6A0B" w14:textId="77777777" w:rsidTr="00A374B3">
        <w:trPr>
          <w:trHeight w:val="465"/>
        </w:trPr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3F018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EA2B5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4D95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395E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BC0C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interac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03D2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7FD4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C786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367E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interac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4C43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8ECB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D134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p 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A320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 interaction</w:t>
            </w:r>
          </w:p>
        </w:tc>
      </w:tr>
      <w:tr w:rsidR="00A374B3" w:rsidRPr="00A374B3" w14:paraId="77B879F8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F061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7E8C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B5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58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E38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AD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BE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B52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3C8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D5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38A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821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BF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9</w:t>
            </w:r>
          </w:p>
        </w:tc>
      </w:tr>
      <w:tr w:rsidR="00A374B3" w:rsidRPr="00A374B3" w14:paraId="69FE20C6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121B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F1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7 (53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EB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 (0.91-3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5E2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18E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E66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D5C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1 (1.13-3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6A3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7C2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B84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F47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7 (0.59-14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C14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6E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2FAF44E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05E" w14:textId="1D3E2906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7B1E57" w:rsidRPr="007B1E5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</w:t>
            </w: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3A5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4 (46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CB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4 (1.57-3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86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F8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05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FF0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2 (1.25-2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B10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7F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F96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BAA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 (1.64-3.6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BC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98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1225FE24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2302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949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658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9C4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27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CF9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3A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348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06D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95D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246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729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93B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A374B3" w:rsidRPr="00A374B3" w14:paraId="4504E6FB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2D3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7E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2 (37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42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5 (1.69-4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01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567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5FD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572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5 (1.98-3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A6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4D7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4D6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ED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7 (2.90-8.8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CD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A66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1AB4F52F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70B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255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9 (62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17A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7 (1.11-3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7A3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99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20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A0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9 (1.04-2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ADD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39B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97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F7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 (0.84-3.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2C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D8A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67F2F9A7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D67B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E52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9E2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F6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AB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FE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C4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197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23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FE0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168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DCD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FD3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0</w:t>
            </w:r>
          </w:p>
        </w:tc>
      </w:tr>
      <w:tr w:rsidR="00A374B3" w:rsidRPr="00A374B3" w14:paraId="5124CD6D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7C78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n-Hispanic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EAA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3 (79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C13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4 (1.65-3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205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B77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E1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0F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 (1.51-2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4F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23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01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AA2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4 (2.27-5.8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527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C5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1B023F77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B4CE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ED0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 (8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CC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6 (0.53-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73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20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44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4A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 (1.38-5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2E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F8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DDC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0EC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0 (0.42-5.4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24E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F99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47A2DF86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183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exican 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4AC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 (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1D2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0 (0.70-9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92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E0D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A57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C9B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2 (0.94-6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228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AB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D15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D10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0.00-0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60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AF8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292BD089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F497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ther ra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7B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 (9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4D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0 (1.57-8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B38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7D6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F04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49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07 (2.11-17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BA2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AEC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FA1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AA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73 (1.23-36.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09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72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6DCCC89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E88C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EEFE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5F9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EB1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76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E3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5A0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0C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90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FC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2E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AE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BD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</w:t>
            </w:r>
          </w:p>
        </w:tc>
      </w:tr>
      <w:tr w:rsidR="00A374B3" w:rsidRPr="00A374B3" w14:paraId="1112B638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4A7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CF3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6 (20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3A1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8 (1.23-5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02B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3B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5FA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9B0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3 (0.88-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1DF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C48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E9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24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0 (0.81-4.9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49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12D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1A2DEB6C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311A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Und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731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 (3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C9A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44 (0.44-296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BE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BCE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95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A01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8 (1.72-13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75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A2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A8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83D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1 (0.80-32.5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FA8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4AA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61E08D0C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049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ver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2E4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8 (29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1F4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0 (0.87-2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7C7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44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1F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B1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5 (0.74-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B0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796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3B5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46C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6 (1.14-4.8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B5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FD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1E086C7B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A0F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67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3 (46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6D2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0 (1.52-4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BCF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529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AE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01E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2 (2.08-4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198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F7A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855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22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7 (2.57-9.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04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193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561B5792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71F1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A6C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F33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D00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67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62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033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B8F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17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182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B9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5A9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4E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</w:t>
            </w:r>
          </w:p>
        </w:tc>
      </w:tr>
      <w:tr w:rsidR="00A374B3" w:rsidRPr="00A374B3" w14:paraId="7E347244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68D5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ollege graduate or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9B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3 (47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BDF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0 (1.29-3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D42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4A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1D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10A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0 (1.46-3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489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765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CAF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39C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2 (2.54-12.4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60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212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FB707DF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A060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High school graduate or equival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5E8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0 (28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A70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 (0.98-3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0E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80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1F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42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3 (1.31-3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9F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75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A9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D9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0 (0.85-6.7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E1B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45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6D060242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D69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9-11th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87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6 (16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8F5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1 (1.86-7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2F6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58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7D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BA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6 (0.83-2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A6C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34B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0C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4A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6 (0.69-4.0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04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59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64BA3C78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05B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 Less than 9th 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C45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2 (7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3F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88 (1.36-1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3E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34F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86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29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68 (2.18-6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591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F50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5C1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E2C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9 (1.94-8.2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47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C8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389AD1D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BCDB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m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01A9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40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4F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C5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949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47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04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D7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3D3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18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7A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87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1</w:t>
            </w:r>
          </w:p>
        </w:tc>
      </w:tr>
      <w:tr w:rsidR="00A374B3" w:rsidRPr="00A374B3" w14:paraId="1A86319D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0A0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1B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1 (28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04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4 (0.85-3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C1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E15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AF4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2D7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0 (0.87-3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6B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5F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CF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5C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6 (0.82-6.2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C5E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3A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C3BE6BE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0FD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For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524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5 (35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CC8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 (1.72-4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E1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F1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97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68B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25 (1.52-3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A1C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CD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9B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D6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0 (1.65-6.1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7F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27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29B322B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DEFD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Cur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33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5 (36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C2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0 (1.55-6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72D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5E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4F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0F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3 (1.62-4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67C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330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EB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56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7 (2.00-13.3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61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E01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4083D170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49B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3EA3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31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94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641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D2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7E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E9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27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4B3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000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40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EB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0</w:t>
            </w:r>
          </w:p>
        </w:tc>
      </w:tr>
      <w:tr w:rsidR="00A374B3" w:rsidRPr="00A374B3" w14:paraId="1AFDE527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9D9E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76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4 (45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AC5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1 (1.43-4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75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64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1B6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97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8 (0.88-2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A0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25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AF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AB5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2 (0.69-4.2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DE9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52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75EB479B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B8F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DDE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7 (54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CBA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4 (1.31-3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2B2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1ED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82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E31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7 (1.90-3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DA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41F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5BD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79B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9 (2.50-6.3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FC5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3D5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542D3394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F6D3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DB0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650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B14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EF8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0F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6A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696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05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64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8DE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EF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444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</w:tr>
      <w:tr w:rsidR="00A374B3" w:rsidRPr="00A374B3" w14:paraId="07CCD168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A229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E03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5 (8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E90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6 (1.38-3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E18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AB8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051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DB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4 (1.44-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023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44E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4A3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86C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 (1.68-4.8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174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A41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47A79623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338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D4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6 (18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6FC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3 (1.61-5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0E1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732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B2B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6FD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 (1.86-4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894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4C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BFD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90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1 (1.92-9.2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BB4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682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316BE24F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600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3D8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E8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68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8A5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F76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767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9E5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58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214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A071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E31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E7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75</w:t>
            </w:r>
          </w:p>
        </w:tc>
      </w:tr>
      <w:tr w:rsidR="00A374B3" w:rsidRPr="00A374B3" w14:paraId="1F0370E8" w14:textId="77777777" w:rsidTr="00A374B3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871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656D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0 (57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E04A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1 (1.75-4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A9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A10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7D6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B6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9 (1.75-3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6E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72E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CCBF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9F45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90 (2.21-6.8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269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F6C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374B3" w:rsidRPr="00A374B3" w14:paraId="08707286" w14:textId="77777777" w:rsidTr="00A374B3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F34A5" w14:textId="77777777" w:rsidR="00A374B3" w:rsidRPr="00A374B3" w:rsidRDefault="00A374B3" w:rsidP="00A374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78E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1 (42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2364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0 (1.20-3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755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656B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9968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F4F7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2 (1.15-2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5476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1D90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81053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396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7 (1.27-5.6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60C2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CB7E" w14:textId="77777777" w:rsidR="00A374B3" w:rsidRPr="00A374B3" w:rsidRDefault="00A374B3" w:rsidP="00A374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4B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</w:tbl>
    <w:p w14:paraId="5F1858D9" w14:textId="72583CFA" w:rsidR="004779A6" w:rsidRPr="003C51CA" w:rsidRDefault="004779A6" w:rsidP="004779A6">
      <w:pPr>
        <w:pStyle w:val="MDPI51figurecaption"/>
        <w:ind w:left="0"/>
        <w:rPr>
          <w:rFonts w:ascii="Times New Roman" w:hAnsi="Times New Roman"/>
        </w:rPr>
      </w:pPr>
      <w:r w:rsidRPr="003C51CA">
        <w:rPr>
          <w:rFonts w:ascii="Times New Roman" w:hAnsi="Times New Roman"/>
        </w:rPr>
        <w:t>Abbreviations: CONUT, controlling nutritional status score; COPD, chronic obstructive pulmonary disease; CVD, cardiovascular disease; OR, odds ratios; HR, hazard ratio; CI, confidence interval; BMI, body mass index.</w:t>
      </w:r>
    </w:p>
    <w:p w14:paraId="3588DC12" w14:textId="77777777" w:rsidR="00302378" w:rsidRPr="00A374B3" w:rsidRDefault="00302378">
      <w:pPr>
        <w:rPr>
          <w:rFonts w:ascii="Times New Roman" w:hAnsi="Times New Roman" w:cs="Times New Roman"/>
        </w:rPr>
      </w:pPr>
    </w:p>
    <w:sectPr w:rsidR="00302378" w:rsidRPr="00A374B3" w:rsidSect="00A24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80D56F" w14:textId="77777777" w:rsidR="00A13456" w:rsidRDefault="00A13456" w:rsidP="004779A6">
      <w:r>
        <w:separator/>
      </w:r>
    </w:p>
  </w:endnote>
  <w:endnote w:type="continuationSeparator" w:id="0">
    <w:p w14:paraId="4EA87353" w14:textId="77777777" w:rsidR="00A13456" w:rsidRDefault="00A13456" w:rsidP="00477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0732AA" w14:textId="77777777" w:rsidR="00A13456" w:rsidRDefault="00A13456" w:rsidP="004779A6">
      <w:r>
        <w:separator/>
      </w:r>
    </w:p>
  </w:footnote>
  <w:footnote w:type="continuationSeparator" w:id="0">
    <w:p w14:paraId="699FD110" w14:textId="77777777" w:rsidR="00A13456" w:rsidRDefault="00A13456" w:rsidP="00477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207"/>
    <w:rsid w:val="00003397"/>
    <w:rsid w:val="000429BB"/>
    <w:rsid w:val="001D00C1"/>
    <w:rsid w:val="002030ED"/>
    <w:rsid w:val="00302378"/>
    <w:rsid w:val="003C51CA"/>
    <w:rsid w:val="004779A6"/>
    <w:rsid w:val="005B2D30"/>
    <w:rsid w:val="006E7207"/>
    <w:rsid w:val="007B1E57"/>
    <w:rsid w:val="009721AE"/>
    <w:rsid w:val="00A13456"/>
    <w:rsid w:val="00A24A97"/>
    <w:rsid w:val="00A26FCB"/>
    <w:rsid w:val="00A374B3"/>
    <w:rsid w:val="00AD44F8"/>
    <w:rsid w:val="00B54311"/>
    <w:rsid w:val="00CC613D"/>
    <w:rsid w:val="00CE482B"/>
    <w:rsid w:val="00F03DE8"/>
    <w:rsid w:val="00F070D4"/>
    <w:rsid w:val="00F717C5"/>
    <w:rsid w:val="00FB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59372"/>
  <w15:chartTrackingRefBased/>
  <w15:docId w15:val="{2D368CA2-699B-4014-9D73-C57A06C1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9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9A6"/>
    <w:rPr>
      <w:sz w:val="18"/>
      <w:szCs w:val="18"/>
    </w:rPr>
  </w:style>
  <w:style w:type="paragraph" w:customStyle="1" w:styleId="MDPI51figurecaption">
    <w:name w:val="MDPI_5.1_figure_caption"/>
    <w:qFormat/>
    <w:rsid w:val="004779A6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customStyle="1" w:styleId="font21">
    <w:name w:val="font21"/>
    <w:basedOn w:val="a0"/>
    <w:rsid w:val="00CE482B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1">
    <w:name w:val="font11"/>
    <w:basedOn w:val="a0"/>
    <w:rsid w:val="00CE482B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1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颖 麦</dc:creator>
  <cp:keywords/>
  <dc:description/>
  <cp:lastModifiedBy>SY Mai</cp:lastModifiedBy>
  <cp:revision>13</cp:revision>
  <dcterms:created xsi:type="dcterms:W3CDTF">2023-11-22T08:21:00Z</dcterms:created>
  <dcterms:modified xsi:type="dcterms:W3CDTF">2024-05-25T18:03:00Z</dcterms:modified>
</cp:coreProperties>
</file>